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1E2B" w:rsidRDefault="00C354AE">
      <w:pPr>
        <w:rPr>
          <w:rFonts w:ascii="Times New Roman" w:eastAsia="等线" w:hAnsi="Times New Roman" w:cs="Times New Roman"/>
          <w:sz w:val="24"/>
          <w:szCs w:val="24"/>
        </w:rPr>
      </w:pPr>
      <w:bookmarkStart w:id="0" w:name="_Hlk159340765"/>
      <w:bookmarkStart w:id="1" w:name="_GoBack"/>
      <w:bookmarkEnd w:id="1"/>
      <w:r>
        <w:rPr>
          <w:rFonts w:ascii="Times New Roman" w:eastAsia="等线" w:hAnsi="Times New Roman" w:cs="Times New Roman"/>
          <w:b/>
          <w:sz w:val="24"/>
          <w:szCs w:val="24"/>
        </w:rPr>
        <w:t>S4 Table. DEGs related to virulence queried against the PHI</w:t>
      </w:r>
      <w:r>
        <w:rPr>
          <w:rFonts w:ascii="Times New Roman" w:eastAsia="等线" w:hAnsi="Times New Roman" w:cs="Times New Roman"/>
          <w:sz w:val="24"/>
          <w:szCs w:val="24"/>
        </w:rPr>
        <w:t>.</w:t>
      </w:r>
    </w:p>
    <w:p w:rsidR="00315377" w:rsidRDefault="00315377">
      <w:pPr>
        <w:rPr>
          <w:rFonts w:ascii="Times New Roman" w:eastAsia="等线" w:hAnsi="Times New Roman" w:cs="Times New Roman"/>
          <w:sz w:val="24"/>
          <w:szCs w:val="24"/>
        </w:rPr>
      </w:pPr>
    </w:p>
    <w:tbl>
      <w:tblPr>
        <w:tblW w:w="8120" w:type="dxa"/>
        <w:jc w:val="center"/>
        <w:tblBorders>
          <w:top w:val="single" w:sz="12" w:space="0" w:color="auto"/>
          <w:bottom w:val="single" w:sz="12" w:space="0" w:color="auto"/>
        </w:tblBorders>
        <w:tblLook w:val="05A0" w:firstRow="1" w:lastRow="0" w:firstColumn="1" w:lastColumn="1" w:noHBand="0" w:noVBand="1"/>
      </w:tblPr>
      <w:tblGrid>
        <w:gridCol w:w="1340"/>
        <w:gridCol w:w="4580"/>
        <w:gridCol w:w="2200"/>
      </w:tblGrid>
      <w:tr w:rsidR="001373E8" w:rsidRPr="00306453" w:rsidTr="00315377">
        <w:trPr>
          <w:trHeight w:val="612"/>
          <w:jc w:val="center"/>
        </w:trPr>
        <w:tc>
          <w:tcPr>
            <w:tcW w:w="134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bookmarkEnd w:id="0"/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458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name</w:t>
            </w:r>
          </w:p>
        </w:tc>
        <w:tc>
          <w:tcPr>
            <w:tcW w:w="220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</w:t>
            </w: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Δ</w:t>
            </w:r>
            <w:r w:rsidRPr="003064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Glox</w:t>
            </w:r>
            <w:proofErr w:type="spellEnd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WT)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826</w:t>
            </w:r>
          </w:p>
        </w:tc>
        <w:tc>
          <w:tcPr>
            <w:tcW w:w="458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avin-binding monooxygenase-like family protein</w:t>
            </w:r>
          </w:p>
        </w:tc>
        <w:tc>
          <w:tcPr>
            <w:tcW w:w="220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04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606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C oxidoreduct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79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029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S multidrug transporter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2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391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partyl prote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6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829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line dehydrogen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2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945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avohemoprotein</w:t>
            </w:r>
            <w:proofErr w:type="spellEnd"/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6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632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ridine nucleotide-disulfide oxidoreduct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4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589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negative acting factor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9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486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2486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2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167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 transporter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1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951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6 finger domain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244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utative </w:t>
            </w: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copperoxidase</w:t>
            </w:r>
            <w:proofErr w:type="spellEnd"/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2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110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6 transcription factor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1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641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gar transporter family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1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653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2653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8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601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ydrolase, </w:t>
            </w: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tD</w:t>
            </w:r>
            <w:proofErr w:type="spellEnd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amily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4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031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inc transporter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4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040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ndidapepsin-4 precursor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412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5412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787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kyrin repeat domain containing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6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282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1-like protein kin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6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963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drug resistant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5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292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chrome P450 monooxygen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3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749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chrome P450 alkane hydroxyl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3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725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hosphoenolpyruvate </w:t>
            </w: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xykinase</w:t>
            </w:r>
            <w:proofErr w:type="spellEnd"/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9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758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ducin</w:t>
            </w:r>
            <w:proofErr w:type="spellEnd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amily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8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191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xose transporter-like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7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575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1575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6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961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0961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5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378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S multidrug transporter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1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043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erol-3-phosphate dehydrogen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1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929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bosome biogenesis protein YTM1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9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470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al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8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534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nase domain containing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7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615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SHK1 kinase-binding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6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130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rmidine synth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5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384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D repeat containing protein 36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4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411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t shock protein 70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3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408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 repair and recombination protein RAD5B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3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270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chrome P450 55A2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2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AC_03738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ptidyl-prolyl cis-trans isomerase PIN4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9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456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3456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9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579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tamate-rich WD repeat containing protein 1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8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220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6 transcription factor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8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242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totic check point protein (Bub2)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7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300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arginine N-methyltransferase 1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7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942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chrome P450 monooxygen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5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058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beta (1-3) glucanosyltransfer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4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140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pha-glucosid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2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580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5580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488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DPH oxid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8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462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ne chaperone ASF1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8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854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AD/DEAH box RNA helic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8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171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ate perme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8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955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copper oxidase family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5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639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7639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5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288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igin recognition complex subunit Orc4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4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373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Sulfite oxid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4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202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'-monophosphate dehydrogenase IMD2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1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484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y(A) RNA binding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540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1540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494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gral membrane family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9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371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ZIP</w:t>
            </w:r>
            <w:proofErr w:type="spellEnd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amily transcription factor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9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477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1477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9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312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oglucan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8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024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iciting plant response-like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8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726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6 finger domain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8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141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S maltose perme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7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779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DPH-P450 reduct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7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760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ysaccharide deacetylase (</w:t>
            </w: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dB</w:t>
            </w:r>
            <w:proofErr w:type="spellEnd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6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331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linester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6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457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ose signaling associated protein ENVOY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6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105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ulatory factor Sgt1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6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443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division control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5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883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kyr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5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473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iodic tryptophan protein 2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2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639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vator 1 subunit 3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2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025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 repair protein Rad7,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1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027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nicillin-binding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821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D domain-containing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1373E8" w:rsidRPr="00306453" w:rsidTr="00315377">
        <w:trPr>
          <w:trHeight w:val="552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798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N-acetyl-glutamate semialdehyde dehydrogenase, precursor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597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-lactam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259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R efflux pump ABC3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AC_00926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eat shock 70 </w:t>
            </w: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d</w:t>
            </w:r>
            <w:proofErr w:type="spellEnd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rotein cognate 1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9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301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protein arginine N-methyltransferase 3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9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398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3398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9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538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D repeat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8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004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6 zinc finger domain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8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521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partic-type endopeptidase (</w:t>
            </w: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sB</w:t>
            </w:r>
            <w:proofErr w:type="spellEnd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8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482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syl</w:t>
            </w:r>
            <w:proofErr w:type="spellEnd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tRNA synthet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8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644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P, ATP carrier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7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020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osomal</w:t>
            </w:r>
            <w:proofErr w:type="spellEnd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re protein CSL4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7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406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3406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7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851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7851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7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829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SES transcription factor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6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994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omatin assembly factor 1 subunit C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6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024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ell cycle control </w:t>
            </w: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</w:t>
            </w:r>
            <w:proofErr w:type="spellEnd"/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6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802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endent RNA helicase drs-1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6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298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etolactate synth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6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316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RNA assembly protein Mis3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5</w:t>
            </w:r>
          </w:p>
        </w:tc>
      </w:tr>
      <w:tr w:rsidR="001373E8" w:rsidRPr="00306453" w:rsidTr="00315377">
        <w:trPr>
          <w:trHeight w:val="552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899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all nucleolar ribonucleoprotein complex subunit Utp15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5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632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-tyrosine phosphatase 2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4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199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F membrane transporter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4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475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P family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4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909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otransferase enzyme family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3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809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ne/threonine-protein kinase PRKX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3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237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KBP-type peptidyl-prolyl isomer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3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292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D domain containing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3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226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 transporter family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3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229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2229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3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232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6232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3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265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scadillo</w:t>
            </w:r>
            <w:proofErr w:type="spellEnd"/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2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144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trate reduct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2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052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tatin</w:t>
            </w:r>
            <w:proofErr w:type="spellEnd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amily phospholip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1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516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F2 family helicase/ATP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1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026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 repair protein RAD16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1</w:t>
            </w:r>
          </w:p>
        </w:tc>
      </w:tr>
      <w:tr w:rsidR="001373E8" w:rsidRPr="00306453" w:rsidTr="00315377">
        <w:trPr>
          <w:trHeight w:val="552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757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-mRNA splicing factor ATP-dependent RNA helicase prp16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917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tochondrial folate carrier protein Flx1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491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tochondrial carrier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353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-5 sterol desatur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193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copper oxidase family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9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734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2H2 transcription factor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9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397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xylesterase family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9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348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F803 domain membrane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9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059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D repeat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9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AC_08834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8834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9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499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inc knuckle domain containing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8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544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transcriptional repressor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8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622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modulin-dependent protein kin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8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559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tothenate transporter liz1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8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952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tochondrial carrier protein RIM2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7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571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NA (cytosine-5-)-methyltransferase NCL1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7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952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nicillin-binding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6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532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gal specific transcription factor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6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601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9601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6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247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phosphatase 2C domain containing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5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048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DP-</w:t>
            </w:r>
            <w:proofErr w:type="spellStart"/>
            <w:proofErr w:type="gram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cose,sterol</w:t>
            </w:r>
            <w:proofErr w:type="spellEnd"/>
            <w:proofErr w:type="gramEnd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ransfer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5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221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S monocarboxylate transporter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5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796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pha-1,2-galactosyltransferase-like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5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880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pha-1,3-mannosyltransferase CMT1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5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965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965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5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573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bose-phosphate pyrophosphokin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4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583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methyladenosine</w:t>
            </w:r>
            <w:proofErr w:type="spellEnd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ransferase </w:t>
            </w: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methyltransferase</w:t>
            </w:r>
            <w:proofErr w:type="spellEnd"/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4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982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P2 domain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4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612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5612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4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114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AD box ATP-dependent RNA helic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3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856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synthetase</w:t>
            </w:r>
            <w:proofErr w:type="spellEnd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mplex auxiliary component p43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3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190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nicillopepsin</w:t>
            </w:r>
            <w:proofErr w:type="spellEnd"/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3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921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SEN1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3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916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equency clock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2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641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ne acetyltransferase type B catalytic subunit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2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638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5638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2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048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7048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2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102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creased rDNA silencing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1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149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lta (24(24(1)))-sterol reduct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1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222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ptidyl-tRNA hydrolase domain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1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302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solorinic</w:t>
            </w:r>
            <w:proofErr w:type="spellEnd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 reduct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1</w:t>
            </w:r>
          </w:p>
        </w:tc>
      </w:tr>
      <w:tr w:rsidR="001373E8" w:rsidRPr="00306453" w:rsidTr="00315377">
        <w:trPr>
          <w:trHeight w:val="552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229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utative </w:t>
            </w: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syl</w:t>
            </w:r>
            <w:proofErr w:type="spellEnd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tRNA synthetase (lysine--tRNA ligase)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1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527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ooxygenase FAD-binding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1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923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ne acetyltransferase (MysT1)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051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ar export protein Noc3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849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peroxide dismut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837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eske</w:t>
            </w:r>
            <w:proofErr w:type="spellEnd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[2Fe-2S] domain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</w:tr>
      <w:tr w:rsidR="001373E8" w:rsidRPr="00306453" w:rsidTr="00315377">
        <w:trPr>
          <w:trHeight w:val="552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355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PI-anchored cell wall beta-1,3-endoglucanase </w:t>
            </w: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lC</w:t>
            </w:r>
            <w:proofErr w:type="spellEnd"/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006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cc2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902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xyphosphonoenolpyruvate</w:t>
            </w:r>
            <w:proofErr w:type="spellEnd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onomutase</w:t>
            </w:r>
            <w:proofErr w:type="spellEnd"/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775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 mismatch repair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AC_03517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3517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</w:t>
            </w:r>
          </w:p>
        </w:tc>
      </w:tr>
      <w:tr w:rsidR="001373E8" w:rsidRPr="00306453" w:rsidTr="00315377">
        <w:trPr>
          <w:trHeight w:val="552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434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DP-dependent leukotriene B4 12-hydroxydehydrogen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542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chrome c peroxidase precursor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180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oxisomal dehydrat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788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20744C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pp</w:t>
            </w:r>
            <w:r w:rsidR="001373E8"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 transporter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846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cium-transporting ATPase 3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865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cosidase II alpha subunit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500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-acetylglucosamine-6-phosphate deacetyl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174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DP-dependent alcohol dehydrogen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993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peroxide dismut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337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chrome b5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573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2H2 finger domain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789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S transporter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282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-</w:t>
            </w: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etylglucosaminidase</w:t>
            </w:r>
            <w:proofErr w:type="spellEnd"/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940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8940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402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tinase</w:t>
            </w:r>
            <w:proofErr w:type="spellEnd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ranscription factor 1 beta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996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r copper transporter family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543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ort-chain dehydrogen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240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6240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310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eo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651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3651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685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ort chain dehydrogen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549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D domain containing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516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xin biosynthesis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307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f1 transcription factor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091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1091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145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xylesterase family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570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570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047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utative acyl-CoA </w:t>
            </w: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hydrogenas</w:t>
            </w:r>
            <w:proofErr w:type="spellEnd"/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269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oxidase/catal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013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2013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651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umarate reductase Osm1, </w:t>
            </w: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</w:t>
            </w:r>
            <w:proofErr w:type="spellEnd"/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</w:t>
            </w:r>
          </w:p>
        </w:tc>
      </w:tr>
      <w:tr w:rsidR="001373E8" w:rsidRPr="00306453" w:rsidTr="00315377">
        <w:trPr>
          <w:trHeight w:val="552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378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gnesium-translocating P-type ATPase family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</w:t>
            </w:r>
          </w:p>
        </w:tc>
      </w:tr>
      <w:tr w:rsidR="001373E8" w:rsidRPr="00306453" w:rsidTr="00315377">
        <w:trPr>
          <w:trHeight w:val="552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628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xidoreductase, short-chain dehydrogenase/reductase family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466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cuolar protease A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221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D-repeat containing protein slp1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051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cipressin</w:t>
            </w:r>
            <w:proofErr w:type="spellEnd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amily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544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tinase</w:t>
            </w:r>
            <w:proofErr w:type="spellEnd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 palindrome-binding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711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calcium P-type ATP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005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btilisin-like protease Pr1B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904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1904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AC_01470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yl-CoA dehydrogen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152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inone oxidoreduct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332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kyrin repeat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742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avohemoprotein</w:t>
            </w:r>
            <w:proofErr w:type="spellEnd"/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732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chrome P450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584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lyceraldehyde-3-phosphate </w:t>
            </w: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hydrogenas</w:t>
            </w:r>
            <w:proofErr w:type="spellEnd"/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007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-aminobutyrate aminotransfer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466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pha-glucosid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385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ruvate kin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424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0424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713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hyltransfer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442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ng-chain-fatty-acid--CoA ligase FAA2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507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drophobin</w:t>
            </w:r>
            <w:proofErr w:type="spellEnd"/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6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274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oyl-CoA hydratase/</w:t>
            </w: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nithine</w:t>
            </w:r>
            <w:proofErr w:type="spellEnd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acem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470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9470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876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876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839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nnose-6-phosphate isomer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543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1543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950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sma membrane calcium-transporting ATPase 2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8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309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P-type ATP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8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121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-kynurenine/alpha-aminoadipate aminotransfer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098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nexin XIV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498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adipate-semialdehyde dehydrogen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124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P2 domain containing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6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218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ethyltransferase </w:t>
            </w: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eA</w:t>
            </w:r>
            <w:proofErr w:type="spellEnd"/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780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utative </w:t>
            </w: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ochitinase</w:t>
            </w:r>
            <w:proofErr w:type="spellEnd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HI3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267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BCS1 protein precursor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5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120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chrome P450 52A11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550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o-beta-1,3-glucan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329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7329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097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chitosanase CSN1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704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6704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796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actose-proton symport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8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405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rbitol dehydrogen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2330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2330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586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fluconazole resistance protein (FLU1)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3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894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xidoreduct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3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500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ethyltransferase </w:t>
            </w: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eA</w:t>
            </w:r>
            <w:proofErr w:type="spellEnd"/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5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176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-ketoacyl-CoA </w:t>
            </w: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olase</w:t>
            </w:r>
            <w:proofErr w:type="spellEnd"/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585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balamin-independent methionine synth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4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376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drophobin</w:t>
            </w:r>
            <w:proofErr w:type="spellEnd"/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6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169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MG box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1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568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gral membrane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3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3279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ethyltransferase </w:t>
            </w: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eA</w:t>
            </w:r>
            <w:proofErr w:type="spellEnd"/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AC_02205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tinase 18-15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5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073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functional beta-oxidation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8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059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btilisin-like serine protease PR1A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3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558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jor allergen Asp f 2-like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5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477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chrome P450 family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6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396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4396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5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754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tin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4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1474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ne H1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7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410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ysine </w:t>
            </w: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dinotransferase</w:t>
            </w:r>
            <w:proofErr w:type="spellEnd"/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9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7308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etical protein MAC_07308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7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9497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yketide synth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831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-arabinitol dehydrogenase </w:t>
            </w: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bD</w:t>
            </w:r>
            <w:proofErr w:type="spellEnd"/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7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385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onidial pigment polyketide synthase </w:t>
            </w: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ksP</w:t>
            </w:r>
            <w:proofErr w:type="spellEnd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Alb1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0860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traspanin</w:t>
            </w:r>
            <w:proofErr w:type="spellEnd"/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1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6833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ypsin-related prote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5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8008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xylesterase family protein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8</w:t>
            </w:r>
          </w:p>
        </w:tc>
      </w:tr>
      <w:tr w:rsidR="001373E8" w:rsidRPr="00306453" w:rsidTr="00315377">
        <w:trPr>
          <w:trHeight w:val="276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4082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S monocarboxylate transporter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1</w:t>
            </w:r>
          </w:p>
        </w:tc>
      </w:tr>
      <w:tr w:rsidR="001373E8" w:rsidRPr="00306453" w:rsidTr="00315377">
        <w:trPr>
          <w:trHeight w:val="288"/>
          <w:jc w:val="center"/>
        </w:trPr>
        <w:tc>
          <w:tcPr>
            <w:tcW w:w="134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_05384</w:t>
            </w:r>
          </w:p>
        </w:tc>
        <w:tc>
          <w:tcPr>
            <w:tcW w:w="458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ccas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1373E8" w:rsidRPr="00306453" w:rsidRDefault="001373E8" w:rsidP="001373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4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</w:t>
            </w:r>
          </w:p>
        </w:tc>
      </w:tr>
    </w:tbl>
    <w:p w:rsidR="00201A61" w:rsidRDefault="00201A61">
      <w:pPr>
        <w:rPr>
          <w:rFonts w:ascii="Times New Roman" w:eastAsia="等线" w:hAnsi="Times New Roman" w:cs="Times New Roman"/>
        </w:rPr>
      </w:pPr>
    </w:p>
    <w:p w:rsidR="00201A61" w:rsidRDefault="00201A61">
      <w:pPr>
        <w:rPr>
          <w:rFonts w:ascii="Times New Roman" w:eastAsia="等线" w:hAnsi="Times New Roman" w:cs="Times New Roman"/>
        </w:rPr>
      </w:pPr>
    </w:p>
    <w:p w:rsidR="00201A61" w:rsidRDefault="00201A61">
      <w:pPr>
        <w:adjustRightInd w:val="0"/>
        <w:snapToGrid w:val="0"/>
        <w:spacing w:line="480" w:lineRule="auto"/>
        <w:ind w:left="120" w:hangingChars="50" w:hanging="12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201A61">
      <w:pgSz w:w="11906" w:h="16838"/>
      <w:pgMar w:top="1440" w:right="1066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73F33" w:rsidRDefault="00173F33" w:rsidP="00C354AE">
      <w:r>
        <w:separator/>
      </w:r>
    </w:p>
  </w:endnote>
  <w:endnote w:type="continuationSeparator" w:id="0">
    <w:p w:rsidR="00173F33" w:rsidRDefault="00173F33" w:rsidP="00C354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73F33" w:rsidRDefault="00173F33" w:rsidP="00C354AE">
      <w:r>
        <w:separator/>
      </w:r>
    </w:p>
  </w:footnote>
  <w:footnote w:type="continuationSeparator" w:id="0">
    <w:p w:rsidR="00173F33" w:rsidRDefault="00173F33" w:rsidP="00C354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mUyNDQzMDFlY2FhYjliYjU1ZTcxMzU1ZjIxYjZhYzAifQ=="/>
  </w:docVars>
  <w:rsids>
    <w:rsidRoot w:val="00E309BF"/>
    <w:rsid w:val="0000268D"/>
    <w:rsid w:val="00021E7F"/>
    <w:rsid w:val="000340D7"/>
    <w:rsid w:val="00040282"/>
    <w:rsid w:val="00054049"/>
    <w:rsid w:val="00073782"/>
    <w:rsid w:val="00091CBF"/>
    <w:rsid w:val="00092423"/>
    <w:rsid w:val="000F31D4"/>
    <w:rsid w:val="00106E16"/>
    <w:rsid w:val="00135827"/>
    <w:rsid w:val="001373E8"/>
    <w:rsid w:val="0013745A"/>
    <w:rsid w:val="00155C70"/>
    <w:rsid w:val="00171949"/>
    <w:rsid w:val="00173F33"/>
    <w:rsid w:val="00174312"/>
    <w:rsid w:val="00184441"/>
    <w:rsid w:val="001E20AB"/>
    <w:rsid w:val="001F72C9"/>
    <w:rsid w:val="00201A61"/>
    <w:rsid w:val="0020744C"/>
    <w:rsid w:val="00246469"/>
    <w:rsid w:val="00255243"/>
    <w:rsid w:val="002643E0"/>
    <w:rsid w:val="0028613C"/>
    <w:rsid w:val="00292E06"/>
    <w:rsid w:val="00297313"/>
    <w:rsid w:val="002B0976"/>
    <w:rsid w:val="002C2979"/>
    <w:rsid w:val="002D330B"/>
    <w:rsid w:val="002D7AA9"/>
    <w:rsid w:val="002E5B68"/>
    <w:rsid w:val="002E7E3F"/>
    <w:rsid w:val="00305F28"/>
    <w:rsid w:val="00315377"/>
    <w:rsid w:val="00363F8E"/>
    <w:rsid w:val="00366EFF"/>
    <w:rsid w:val="00381A9D"/>
    <w:rsid w:val="003821A8"/>
    <w:rsid w:val="003850EF"/>
    <w:rsid w:val="00391645"/>
    <w:rsid w:val="00395FF4"/>
    <w:rsid w:val="003D4BAE"/>
    <w:rsid w:val="003E7ADF"/>
    <w:rsid w:val="004074BE"/>
    <w:rsid w:val="00411E2B"/>
    <w:rsid w:val="0041587C"/>
    <w:rsid w:val="00471128"/>
    <w:rsid w:val="004B6609"/>
    <w:rsid w:val="004B6DB9"/>
    <w:rsid w:val="004D0315"/>
    <w:rsid w:val="004E7F64"/>
    <w:rsid w:val="004F133F"/>
    <w:rsid w:val="004F4C38"/>
    <w:rsid w:val="0052311D"/>
    <w:rsid w:val="00531AA9"/>
    <w:rsid w:val="00551CF1"/>
    <w:rsid w:val="00557A44"/>
    <w:rsid w:val="00570B07"/>
    <w:rsid w:val="005772C3"/>
    <w:rsid w:val="00581A66"/>
    <w:rsid w:val="006350DF"/>
    <w:rsid w:val="0064687E"/>
    <w:rsid w:val="006506F8"/>
    <w:rsid w:val="00650A3E"/>
    <w:rsid w:val="00673B1F"/>
    <w:rsid w:val="00674202"/>
    <w:rsid w:val="006743A7"/>
    <w:rsid w:val="0068200C"/>
    <w:rsid w:val="00696015"/>
    <w:rsid w:val="006A50DD"/>
    <w:rsid w:val="006B5C2F"/>
    <w:rsid w:val="006C1972"/>
    <w:rsid w:val="006C197D"/>
    <w:rsid w:val="006C4AC8"/>
    <w:rsid w:val="006C7500"/>
    <w:rsid w:val="00702908"/>
    <w:rsid w:val="00710313"/>
    <w:rsid w:val="007473D2"/>
    <w:rsid w:val="007504C7"/>
    <w:rsid w:val="00757983"/>
    <w:rsid w:val="00781358"/>
    <w:rsid w:val="00782695"/>
    <w:rsid w:val="00797E84"/>
    <w:rsid w:val="007B6D27"/>
    <w:rsid w:val="007D6405"/>
    <w:rsid w:val="007F1624"/>
    <w:rsid w:val="008248C6"/>
    <w:rsid w:val="00827AF9"/>
    <w:rsid w:val="00835695"/>
    <w:rsid w:val="008362FC"/>
    <w:rsid w:val="008566E7"/>
    <w:rsid w:val="00862A4F"/>
    <w:rsid w:val="00863F55"/>
    <w:rsid w:val="008951BD"/>
    <w:rsid w:val="008C0DEC"/>
    <w:rsid w:val="008D2169"/>
    <w:rsid w:val="008D2BDB"/>
    <w:rsid w:val="008D56A9"/>
    <w:rsid w:val="008E4FCF"/>
    <w:rsid w:val="008F2087"/>
    <w:rsid w:val="008F5FFC"/>
    <w:rsid w:val="00902CC9"/>
    <w:rsid w:val="00911333"/>
    <w:rsid w:val="00912E5C"/>
    <w:rsid w:val="00927CB0"/>
    <w:rsid w:val="00937867"/>
    <w:rsid w:val="0094058F"/>
    <w:rsid w:val="00945752"/>
    <w:rsid w:val="009525E7"/>
    <w:rsid w:val="009536E0"/>
    <w:rsid w:val="0096294D"/>
    <w:rsid w:val="009818BE"/>
    <w:rsid w:val="00985822"/>
    <w:rsid w:val="009A4519"/>
    <w:rsid w:val="009D7EA3"/>
    <w:rsid w:val="00A01A80"/>
    <w:rsid w:val="00A25A75"/>
    <w:rsid w:val="00A260C1"/>
    <w:rsid w:val="00A613B0"/>
    <w:rsid w:val="00A62BFF"/>
    <w:rsid w:val="00A73911"/>
    <w:rsid w:val="00A84A5D"/>
    <w:rsid w:val="00A97DF0"/>
    <w:rsid w:val="00AA1F0E"/>
    <w:rsid w:val="00AA2A92"/>
    <w:rsid w:val="00AA72A0"/>
    <w:rsid w:val="00AC212B"/>
    <w:rsid w:val="00AC2299"/>
    <w:rsid w:val="00AD69B0"/>
    <w:rsid w:val="00AE35CD"/>
    <w:rsid w:val="00AE4F62"/>
    <w:rsid w:val="00B07A4A"/>
    <w:rsid w:val="00B16D13"/>
    <w:rsid w:val="00B458EA"/>
    <w:rsid w:val="00B45EFF"/>
    <w:rsid w:val="00B51E13"/>
    <w:rsid w:val="00B642C2"/>
    <w:rsid w:val="00B97CD3"/>
    <w:rsid w:val="00BA0921"/>
    <w:rsid w:val="00BA1896"/>
    <w:rsid w:val="00BB6BB2"/>
    <w:rsid w:val="00BD2E03"/>
    <w:rsid w:val="00C10221"/>
    <w:rsid w:val="00C10998"/>
    <w:rsid w:val="00C111BC"/>
    <w:rsid w:val="00C26791"/>
    <w:rsid w:val="00C30521"/>
    <w:rsid w:val="00C354AE"/>
    <w:rsid w:val="00C37381"/>
    <w:rsid w:val="00C423AB"/>
    <w:rsid w:val="00C63D8E"/>
    <w:rsid w:val="00C72229"/>
    <w:rsid w:val="00C732AA"/>
    <w:rsid w:val="00C74178"/>
    <w:rsid w:val="00C742E3"/>
    <w:rsid w:val="00C81ECB"/>
    <w:rsid w:val="00C91F63"/>
    <w:rsid w:val="00C95334"/>
    <w:rsid w:val="00CB756E"/>
    <w:rsid w:val="00CC338A"/>
    <w:rsid w:val="00CC369B"/>
    <w:rsid w:val="00CC5816"/>
    <w:rsid w:val="00CD12EA"/>
    <w:rsid w:val="00CD6FB9"/>
    <w:rsid w:val="00CE232A"/>
    <w:rsid w:val="00CF73AF"/>
    <w:rsid w:val="00D01128"/>
    <w:rsid w:val="00D03F43"/>
    <w:rsid w:val="00D1210C"/>
    <w:rsid w:val="00D24035"/>
    <w:rsid w:val="00D26F17"/>
    <w:rsid w:val="00D60059"/>
    <w:rsid w:val="00D65CE1"/>
    <w:rsid w:val="00D72ADD"/>
    <w:rsid w:val="00D80CF5"/>
    <w:rsid w:val="00D84A0B"/>
    <w:rsid w:val="00D9516D"/>
    <w:rsid w:val="00DC4B6E"/>
    <w:rsid w:val="00DC7B3E"/>
    <w:rsid w:val="00DF22BA"/>
    <w:rsid w:val="00DF60E5"/>
    <w:rsid w:val="00E030AD"/>
    <w:rsid w:val="00E10596"/>
    <w:rsid w:val="00E309BF"/>
    <w:rsid w:val="00E47AE8"/>
    <w:rsid w:val="00E65865"/>
    <w:rsid w:val="00E81DA4"/>
    <w:rsid w:val="00E858DB"/>
    <w:rsid w:val="00EB5031"/>
    <w:rsid w:val="00EC614F"/>
    <w:rsid w:val="00EC7BC4"/>
    <w:rsid w:val="00ED1B7D"/>
    <w:rsid w:val="00EF69B8"/>
    <w:rsid w:val="00EF7DBC"/>
    <w:rsid w:val="00F05E7D"/>
    <w:rsid w:val="00F12718"/>
    <w:rsid w:val="00F1578E"/>
    <w:rsid w:val="00F16C70"/>
    <w:rsid w:val="00F272B6"/>
    <w:rsid w:val="00F46017"/>
    <w:rsid w:val="00F533C9"/>
    <w:rsid w:val="00F60065"/>
    <w:rsid w:val="00F65DC1"/>
    <w:rsid w:val="00F67F02"/>
    <w:rsid w:val="00F91B7E"/>
    <w:rsid w:val="00FB0A1D"/>
    <w:rsid w:val="00FB57EC"/>
    <w:rsid w:val="00FD3148"/>
    <w:rsid w:val="0BB60715"/>
    <w:rsid w:val="0BC26A17"/>
    <w:rsid w:val="17CA5396"/>
    <w:rsid w:val="1E2263AD"/>
    <w:rsid w:val="29E34EB1"/>
    <w:rsid w:val="2B8D285A"/>
    <w:rsid w:val="2E395E4D"/>
    <w:rsid w:val="34F72E1D"/>
    <w:rsid w:val="3836091C"/>
    <w:rsid w:val="3D6F5190"/>
    <w:rsid w:val="4B3D6D97"/>
    <w:rsid w:val="4BEE392E"/>
    <w:rsid w:val="4CDD4839"/>
    <w:rsid w:val="568048F7"/>
    <w:rsid w:val="5AEB61E5"/>
    <w:rsid w:val="5E684699"/>
    <w:rsid w:val="631B472D"/>
    <w:rsid w:val="638D5D67"/>
    <w:rsid w:val="67C909E3"/>
    <w:rsid w:val="7032148A"/>
    <w:rsid w:val="70C9185F"/>
    <w:rsid w:val="7A7D0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7F405D8-9DC8-4E3B-B7A5-487F7F158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autoRedefine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FollowedHyperlink"/>
    <w:basedOn w:val="a0"/>
    <w:uiPriority w:val="99"/>
    <w:semiHidden/>
    <w:unhideWhenUsed/>
    <w:qFormat/>
    <w:rPr>
      <w:color w:val="954F72"/>
      <w:u w:val="single"/>
    </w:rPr>
  </w:style>
  <w:style w:type="character" w:styleId="aa">
    <w:name w:val="Emphasis"/>
    <w:basedOn w:val="a0"/>
    <w:autoRedefine/>
    <w:uiPriority w:val="20"/>
    <w:qFormat/>
    <w:rPr>
      <w:i/>
    </w:rPr>
  </w:style>
  <w:style w:type="character" w:styleId="ab">
    <w:name w:val="Hyperlink"/>
    <w:basedOn w:val="a0"/>
    <w:uiPriority w:val="99"/>
    <w:unhideWhenUsed/>
    <w:qFormat/>
    <w:rPr>
      <w:color w:val="0563C1"/>
      <w:u w:val="single"/>
    </w:rPr>
  </w:style>
  <w:style w:type="character" w:customStyle="1" w:styleId="a8">
    <w:name w:val="页眉 字符"/>
    <w:basedOn w:val="a0"/>
    <w:link w:val="a7"/>
    <w:autoRedefine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autoRedefine/>
    <w:uiPriority w:val="99"/>
    <w:qFormat/>
    <w:rPr>
      <w:sz w:val="18"/>
      <w:szCs w:val="18"/>
    </w:rPr>
  </w:style>
  <w:style w:type="table" w:customStyle="1" w:styleId="1">
    <w:name w:val="网格型1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autoRedefine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autoRedefine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character" w:customStyle="1" w:styleId="10">
    <w:name w:val="未处理的提及1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xl65">
    <w:name w:val="xl65"/>
    <w:basedOn w:val="a"/>
    <w:autoRedefine/>
    <w:qFormat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autoRedefine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autoRedefine/>
    <w:qFormat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character" w:customStyle="1" w:styleId="a4">
    <w:name w:val="批注框文本 字符"/>
    <w:basedOn w:val="a0"/>
    <w:link w:val="a3"/>
    <w:autoRedefine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table" w:customStyle="1" w:styleId="11">
    <w:name w:val="网格型11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">
    <w:name w:val="未处理的提及2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12">
    <w:name w:val="网格型12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3">
    <w:name w:val="修订1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0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c">
    <w:name w:val="Revision"/>
    <w:hidden/>
    <w:uiPriority w:val="99"/>
    <w:semiHidden/>
    <w:rsid w:val="00AA1F0E"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font6">
    <w:name w:val="font6"/>
    <w:basedOn w:val="a"/>
    <w:rsid w:val="00411E2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font7">
    <w:name w:val="font7"/>
    <w:basedOn w:val="a"/>
    <w:rsid w:val="00411E2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Cs w:val="21"/>
    </w:rPr>
  </w:style>
  <w:style w:type="paragraph" w:customStyle="1" w:styleId="font8">
    <w:name w:val="font8"/>
    <w:basedOn w:val="a"/>
    <w:rsid w:val="00411E2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8">
    <w:name w:val="xl68"/>
    <w:basedOn w:val="a"/>
    <w:rsid w:val="00411E2B"/>
    <w:pPr>
      <w:widowControl/>
      <w:pBdr>
        <w:right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9">
    <w:name w:val="xl69"/>
    <w:basedOn w:val="a"/>
    <w:rsid w:val="00411E2B"/>
    <w:pPr>
      <w:widowControl/>
      <w:pBdr>
        <w:bottom w:val="single" w:sz="12" w:space="0" w:color="auto"/>
        <w:right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0">
    <w:name w:val="xl70"/>
    <w:basedOn w:val="a"/>
    <w:rsid w:val="00411E2B"/>
    <w:pPr>
      <w:widowControl/>
      <w:pBdr>
        <w:top w:val="single" w:sz="12" w:space="0" w:color="auto"/>
        <w:right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1">
    <w:name w:val="xl71"/>
    <w:basedOn w:val="a"/>
    <w:rsid w:val="00411E2B"/>
    <w:pPr>
      <w:widowControl/>
      <w:pBdr>
        <w:top w:val="single" w:sz="12" w:space="0" w:color="auto"/>
        <w:left w:val="single" w:sz="12" w:space="0" w:color="auto"/>
        <w:right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319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73D40E-2373-4C51-B32B-8BF0AA138C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878</Words>
  <Characters>10705</Characters>
  <Application>Microsoft Office Word</Application>
  <DocSecurity>0</DocSecurity>
  <Lines>89</Lines>
  <Paragraphs>25</Paragraphs>
  <ScaleCrop>false</ScaleCrop>
  <Company/>
  <LinksUpToDate>false</LinksUpToDate>
  <CharactersWithSpaces>1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st</dc:creator>
  <cp:lastModifiedBy>trist</cp:lastModifiedBy>
  <cp:revision>2</cp:revision>
  <cp:lastPrinted>2024-02-20T10:20:00Z</cp:lastPrinted>
  <dcterms:created xsi:type="dcterms:W3CDTF">2024-07-23T09:36:00Z</dcterms:created>
  <dcterms:modified xsi:type="dcterms:W3CDTF">2024-07-23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8BFF43F21F274E1395DF60AB992FA718_13</vt:lpwstr>
  </property>
</Properties>
</file>